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61B0A7" w14:textId="77777777" w:rsidR="008C506D" w:rsidRPr="00420E54" w:rsidRDefault="008C506D" w:rsidP="008C506D">
      <w:pPr>
        <w:spacing w:line="240" w:lineRule="auto"/>
        <w:rPr>
          <w:rFonts w:ascii="Times New Roman" w:hAnsi="Times New Roman" w:cs="Times New Roman"/>
          <w:b/>
          <w:bCs/>
        </w:rPr>
      </w:pPr>
      <w:r w:rsidRPr="00420E5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3</w:t>
      </w:r>
      <w:r w:rsidRPr="00420E54">
        <w:rPr>
          <w:rFonts w:ascii="Times New Roman" w:hAnsi="Times New Roman" w:cs="Times New Roman"/>
          <w:b/>
          <w:bCs/>
        </w:rPr>
        <w:t>: Multivariable Linear Regression for Payor Rates within the Radical Resection of Humerus Cohort, Health Policy Sub-Analysis</w:t>
      </w:r>
    </w:p>
    <w:p w14:paraId="61C2E4BC" w14:textId="77777777" w:rsidR="008C506D" w:rsidRPr="00420E54" w:rsidRDefault="008C506D" w:rsidP="008C506D">
      <w:pPr>
        <w:spacing w:line="240" w:lineRule="auto"/>
        <w:rPr>
          <w:rFonts w:ascii="Times New Roman" w:hAnsi="Times New Roman" w:cs="Times New Roman"/>
          <w:b/>
          <w:bCs/>
        </w:rPr>
      </w:pPr>
    </w:p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245"/>
        <w:gridCol w:w="1980"/>
        <w:gridCol w:w="1440"/>
        <w:gridCol w:w="1890"/>
        <w:gridCol w:w="1980"/>
      </w:tblGrid>
      <w:tr w:rsidR="008C506D" w:rsidRPr="00420E54" w14:paraId="0515F18E" w14:textId="77777777" w:rsidTr="00982026">
        <w:trPr>
          <w:trHeight w:val="300"/>
        </w:trPr>
        <w:tc>
          <w:tcPr>
            <w:tcW w:w="2245" w:type="dxa"/>
            <w:noWrap/>
            <w:vAlign w:val="bottom"/>
            <w:hideMark/>
          </w:tcPr>
          <w:p w14:paraId="0CCDFA0F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 xml:space="preserve">Health Policy </w:t>
            </w:r>
            <w:proofErr w:type="spellStart"/>
            <w:r w:rsidRPr="00420E54">
              <w:rPr>
                <w:rFonts w:ascii="Times New Roman" w:hAnsi="Times New Roman" w:cs="Times New Roman"/>
                <w:color w:val="000000"/>
              </w:rPr>
              <w:t>Variable</w:t>
            </w:r>
            <w:r w:rsidRPr="00420E5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noWrap/>
            <w:vAlign w:val="bottom"/>
            <w:hideMark/>
          </w:tcPr>
          <w:p w14:paraId="54FECB4B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Estimate (USD)</w:t>
            </w:r>
            <w:r w:rsidRPr="00420E54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440" w:type="dxa"/>
            <w:noWrap/>
            <w:vAlign w:val="bottom"/>
            <w:hideMark/>
          </w:tcPr>
          <w:p w14:paraId="4DC9DEC7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  <w:tc>
          <w:tcPr>
            <w:tcW w:w="1890" w:type="dxa"/>
            <w:noWrap/>
            <w:vAlign w:val="bottom"/>
            <w:hideMark/>
          </w:tcPr>
          <w:p w14:paraId="54744CA9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Lower Limit, 95% Confidence Interval (USD)</w:t>
            </w:r>
          </w:p>
        </w:tc>
        <w:tc>
          <w:tcPr>
            <w:tcW w:w="1980" w:type="dxa"/>
            <w:noWrap/>
            <w:vAlign w:val="bottom"/>
            <w:hideMark/>
          </w:tcPr>
          <w:p w14:paraId="0CADDD78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Upper Limit, 95% Confidence Interval (USD)</w:t>
            </w:r>
          </w:p>
        </w:tc>
      </w:tr>
      <w:tr w:rsidR="008C506D" w:rsidRPr="00420E54" w14:paraId="01B9A086" w14:textId="77777777" w:rsidTr="00982026">
        <w:trPr>
          <w:trHeight w:val="300"/>
        </w:trPr>
        <w:tc>
          <w:tcPr>
            <w:tcW w:w="9535" w:type="dxa"/>
            <w:gridSpan w:val="5"/>
            <w:shd w:val="clear" w:color="auto" w:fill="D9D9D9" w:themeFill="background1" w:themeFillShade="D9"/>
            <w:noWrap/>
            <w:vAlign w:val="bottom"/>
            <w:hideMark/>
          </w:tcPr>
          <w:p w14:paraId="35E08777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Medicaid Expansion Status</w:t>
            </w:r>
          </w:p>
        </w:tc>
      </w:tr>
      <w:tr w:rsidR="008C506D" w:rsidRPr="00420E54" w14:paraId="435F0D95" w14:textId="77777777" w:rsidTr="00982026">
        <w:trPr>
          <w:trHeight w:val="300"/>
        </w:trPr>
        <w:tc>
          <w:tcPr>
            <w:tcW w:w="2245" w:type="dxa"/>
            <w:noWrap/>
            <w:vAlign w:val="bottom"/>
          </w:tcPr>
          <w:p w14:paraId="494FE250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980" w:type="dxa"/>
            <w:noWrap/>
            <w:vAlign w:val="bottom"/>
          </w:tcPr>
          <w:p w14:paraId="18A9E24C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440" w:type="dxa"/>
            <w:noWrap/>
            <w:vAlign w:val="bottom"/>
          </w:tcPr>
          <w:p w14:paraId="485B2FD0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890" w:type="dxa"/>
            <w:noWrap/>
            <w:vAlign w:val="bottom"/>
          </w:tcPr>
          <w:p w14:paraId="6D460CDC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80" w:type="dxa"/>
            <w:noWrap/>
            <w:vAlign w:val="bottom"/>
          </w:tcPr>
          <w:p w14:paraId="33684D02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8C506D" w:rsidRPr="00420E54" w14:paraId="18A3C857" w14:textId="77777777" w:rsidTr="00982026">
        <w:trPr>
          <w:trHeight w:val="300"/>
        </w:trPr>
        <w:tc>
          <w:tcPr>
            <w:tcW w:w="2245" w:type="dxa"/>
            <w:noWrap/>
            <w:vAlign w:val="bottom"/>
          </w:tcPr>
          <w:p w14:paraId="3098EE63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980" w:type="dxa"/>
            <w:noWrap/>
            <w:vAlign w:val="bottom"/>
          </w:tcPr>
          <w:p w14:paraId="75FE1CF6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274.64</w:t>
            </w:r>
          </w:p>
        </w:tc>
        <w:tc>
          <w:tcPr>
            <w:tcW w:w="1440" w:type="dxa"/>
            <w:noWrap/>
            <w:vAlign w:val="bottom"/>
          </w:tcPr>
          <w:p w14:paraId="30A9F0C5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890" w:type="dxa"/>
            <w:noWrap/>
            <w:vAlign w:val="bottom"/>
          </w:tcPr>
          <w:p w14:paraId="02868286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214.64</w:t>
            </w:r>
          </w:p>
        </w:tc>
        <w:tc>
          <w:tcPr>
            <w:tcW w:w="1980" w:type="dxa"/>
            <w:noWrap/>
            <w:vAlign w:val="bottom"/>
          </w:tcPr>
          <w:p w14:paraId="7D49F0B2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334.64</w:t>
            </w:r>
          </w:p>
        </w:tc>
      </w:tr>
      <w:tr w:rsidR="008C506D" w:rsidRPr="00420E54" w14:paraId="4443FF6F" w14:textId="77777777" w:rsidTr="00982026">
        <w:trPr>
          <w:trHeight w:val="300"/>
        </w:trPr>
        <w:tc>
          <w:tcPr>
            <w:tcW w:w="9535" w:type="dxa"/>
            <w:gridSpan w:val="5"/>
            <w:shd w:val="clear" w:color="auto" w:fill="D9D9D9" w:themeFill="background1" w:themeFillShade="D9"/>
            <w:noWrap/>
            <w:vAlign w:val="bottom"/>
          </w:tcPr>
          <w:p w14:paraId="5E497CC2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Certificate of Need Status</w:t>
            </w:r>
          </w:p>
        </w:tc>
      </w:tr>
      <w:tr w:rsidR="008C506D" w:rsidRPr="00420E54" w14:paraId="4B0066E7" w14:textId="77777777" w:rsidTr="00982026">
        <w:trPr>
          <w:trHeight w:val="300"/>
        </w:trPr>
        <w:tc>
          <w:tcPr>
            <w:tcW w:w="2245" w:type="dxa"/>
            <w:noWrap/>
            <w:vAlign w:val="bottom"/>
          </w:tcPr>
          <w:p w14:paraId="7FAB20CF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980" w:type="dxa"/>
            <w:noWrap/>
            <w:vAlign w:val="bottom"/>
          </w:tcPr>
          <w:p w14:paraId="63169D15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440" w:type="dxa"/>
            <w:noWrap/>
            <w:vAlign w:val="bottom"/>
          </w:tcPr>
          <w:p w14:paraId="75952071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890" w:type="dxa"/>
            <w:noWrap/>
            <w:vAlign w:val="bottom"/>
          </w:tcPr>
          <w:p w14:paraId="750A8BE1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80" w:type="dxa"/>
            <w:noWrap/>
            <w:vAlign w:val="bottom"/>
          </w:tcPr>
          <w:p w14:paraId="30A5281B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8C506D" w:rsidRPr="00420E54" w14:paraId="51E70F8E" w14:textId="77777777" w:rsidTr="00982026">
        <w:trPr>
          <w:trHeight w:val="300"/>
        </w:trPr>
        <w:tc>
          <w:tcPr>
            <w:tcW w:w="2245" w:type="dxa"/>
            <w:noWrap/>
            <w:vAlign w:val="bottom"/>
          </w:tcPr>
          <w:p w14:paraId="6978969D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980" w:type="dxa"/>
            <w:noWrap/>
            <w:vAlign w:val="bottom"/>
          </w:tcPr>
          <w:p w14:paraId="5236F80D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348.25</w:t>
            </w:r>
          </w:p>
        </w:tc>
        <w:tc>
          <w:tcPr>
            <w:tcW w:w="1440" w:type="dxa"/>
            <w:noWrap/>
            <w:vAlign w:val="bottom"/>
          </w:tcPr>
          <w:p w14:paraId="21D6DD98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890" w:type="dxa"/>
            <w:noWrap/>
            <w:vAlign w:val="bottom"/>
          </w:tcPr>
          <w:p w14:paraId="4AFFE603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288.25</w:t>
            </w:r>
          </w:p>
        </w:tc>
        <w:tc>
          <w:tcPr>
            <w:tcW w:w="1980" w:type="dxa"/>
            <w:noWrap/>
            <w:vAlign w:val="bottom"/>
          </w:tcPr>
          <w:p w14:paraId="5627DA1B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408.26</w:t>
            </w:r>
          </w:p>
        </w:tc>
      </w:tr>
      <w:tr w:rsidR="008C506D" w:rsidRPr="00420E54" w14:paraId="1DE10005" w14:textId="77777777" w:rsidTr="00982026">
        <w:trPr>
          <w:trHeight w:val="300"/>
        </w:trPr>
        <w:tc>
          <w:tcPr>
            <w:tcW w:w="9535" w:type="dxa"/>
            <w:gridSpan w:val="5"/>
            <w:shd w:val="clear" w:color="auto" w:fill="D9D9D9" w:themeFill="background1" w:themeFillShade="D9"/>
            <w:noWrap/>
            <w:vAlign w:val="bottom"/>
          </w:tcPr>
          <w:p w14:paraId="284C9AF2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Scope of Independent Practice Regulations for Nurse Practitioners</w:t>
            </w:r>
          </w:p>
        </w:tc>
      </w:tr>
      <w:tr w:rsidR="008C506D" w:rsidRPr="00420E54" w14:paraId="77D9C1A7" w14:textId="77777777" w:rsidTr="00982026">
        <w:trPr>
          <w:trHeight w:val="300"/>
        </w:trPr>
        <w:tc>
          <w:tcPr>
            <w:tcW w:w="2245" w:type="dxa"/>
            <w:noWrap/>
            <w:vAlign w:val="bottom"/>
          </w:tcPr>
          <w:p w14:paraId="5BCA8BF1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No Practice</w:t>
            </w:r>
          </w:p>
        </w:tc>
        <w:tc>
          <w:tcPr>
            <w:tcW w:w="1980" w:type="dxa"/>
            <w:noWrap/>
            <w:vAlign w:val="bottom"/>
          </w:tcPr>
          <w:p w14:paraId="04678B60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440" w:type="dxa"/>
            <w:noWrap/>
            <w:vAlign w:val="bottom"/>
          </w:tcPr>
          <w:p w14:paraId="135A87CB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890" w:type="dxa"/>
            <w:noWrap/>
            <w:vAlign w:val="bottom"/>
          </w:tcPr>
          <w:p w14:paraId="131826C7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80" w:type="dxa"/>
            <w:noWrap/>
            <w:vAlign w:val="bottom"/>
          </w:tcPr>
          <w:p w14:paraId="20946455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8C506D" w:rsidRPr="00420E54" w14:paraId="7992B988" w14:textId="77777777" w:rsidTr="00982026">
        <w:trPr>
          <w:trHeight w:val="300"/>
        </w:trPr>
        <w:tc>
          <w:tcPr>
            <w:tcW w:w="2245" w:type="dxa"/>
            <w:noWrap/>
            <w:vAlign w:val="bottom"/>
          </w:tcPr>
          <w:p w14:paraId="77E72D62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stricted Practice</w:t>
            </w:r>
          </w:p>
        </w:tc>
        <w:tc>
          <w:tcPr>
            <w:tcW w:w="1980" w:type="dxa"/>
            <w:noWrap/>
            <w:vAlign w:val="bottom"/>
          </w:tcPr>
          <w:p w14:paraId="7AC50342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662.08</w:t>
            </w:r>
          </w:p>
        </w:tc>
        <w:tc>
          <w:tcPr>
            <w:tcW w:w="1440" w:type="dxa"/>
            <w:noWrap/>
            <w:vAlign w:val="bottom"/>
          </w:tcPr>
          <w:p w14:paraId="731AE226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890" w:type="dxa"/>
            <w:noWrap/>
            <w:vAlign w:val="bottom"/>
          </w:tcPr>
          <w:p w14:paraId="6962D0A6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604.24</w:t>
            </w:r>
          </w:p>
        </w:tc>
        <w:tc>
          <w:tcPr>
            <w:tcW w:w="1980" w:type="dxa"/>
            <w:noWrap/>
            <w:vAlign w:val="bottom"/>
          </w:tcPr>
          <w:p w14:paraId="0EEB7275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719.92</w:t>
            </w:r>
          </w:p>
        </w:tc>
      </w:tr>
      <w:tr w:rsidR="008C506D" w:rsidRPr="00420E54" w14:paraId="7430ED70" w14:textId="77777777" w:rsidTr="00982026">
        <w:trPr>
          <w:trHeight w:val="300"/>
        </w:trPr>
        <w:tc>
          <w:tcPr>
            <w:tcW w:w="2245" w:type="dxa"/>
            <w:noWrap/>
            <w:vAlign w:val="bottom"/>
          </w:tcPr>
          <w:p w14:paraId="0CE49E1B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Full Practice</w:t>
            </w:r>
          </w:p>
        </w:tc>
        <w:tc>
          <w:tcPr>
            <w:tcW w:w="1980" w:type="dxa"/>
            <w:noWrap/>
            <w:vAlign w:val="bottom"/>
          </w:tcPr>
          <w:p w14:paraId="3992237D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226.29</w:t>
            </w:r>
          </w:p>
        </w:tc>
        <w:tc>
          <w:tcPr>
            <w:tcW w:w="1440" w:type="dxa"/>
            <w:noWrap/>
            <w:vAlign w:val="bottom"/>
          </w:tcPr>
          <w:p w14:paraId="3668364C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890" w:type="dxa"/>
            <w:noWrap/>
            <w:vAlign w:val="bottom"/>
          </w:tcPr>
          <w:p w14:paraId="56F7CAD0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305.22</w:t>
            </w:r>
          </w:p>
        </w:tc>
        <w:tc>
          <w:tcPr>
            <w:tcW w:w="1980" w:type="dxa"/>
            <w:noWrap/>
            <w:vAlign w:val="bottom"/>
          </w:tcPr>
          <w:p w14:paraId="7B2C7928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147.35</w:t>
            </w:r>
          </w:p>
        </w:tc>
      </w:tr>
      <w:tr w:rsidR="008C506D" w:rsidRPr="00420E54" w14:paraId="0A61D89E" w14:textId="77777777" w:rsidTr="00982026">
        <w:trPr>
          <w:trHeight w:val="300"/>
        </w:trPr>
        <w:tc>
          <w:tcPr>
            <w:tcW w:w="9535" w:type="dxa"/>
            <w:gridSpan w:val="5"/>
            <w:shd w:val="clear" w:color="auto" w:fill="D9D9D9" w:themeFill="background1" w:themeFillShade="D9"/>
            <w:noWrap/>
            <w:vAlign w:val="bottom"/>
          </w:tcPr>
          <w:p w14:paraId="1411CFE9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All Payor-Claims (i.e. Price Transparency) Database Mandate</w:t>
            </w:r>
          </w:p>
        </w:tc>
      </w:tr>
      <w:tr w:rsidR="008C506D" w:rsidRPr="00420E54" w14:paraId="167FB3B9" w14:textId="77777777" w:rsidTr="00982026">
        <w:trPr>
          <w:trHeight w:val="300"/>
        </w:trPr>
        <w:tc>
          <w:tcPr>
            <w:tcW w:w="2245" w:type="dxa"/>
            <w:noWrap/>
            <w:vAlign w:val="bottom"/>
          </w:tcPr>
          <w:p w14:paraId="66BFD700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980" w:type="dxa"/>
            <w:noWrap/>
            <w:vAlign w:val="bottom"/>
          </w:tcPr>
          <w:p w14:paraId="68A7FE47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440" w:type="dxa"/>
            <w:noWrap/>
            <w:vAlign w:val="bottom"/>
          </w:tcPr>
          <w:p w14:paraId="0FD2DD7C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890" w:type="dxa"/>
            <w:noWrap/>
            <w:vAlign w:val="bottom"/>
          </w:tcPr>
          <w:p w14:paraId="2787A2E8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80" w:type="dxa"/>
            <w:noWrap/>
            <w:vAlign w:val="bottom"/>
          </w:tcPr>
          <w:p w14:paraId="1981755A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8C506D" w:rsidRPr="00420E54" w14:paraId="12DC9ACC" w14:textId="77777777" w:rsidTr="00982026">
        <w:trPr>
          <w:trHeight w:val="300"/>
        </w:trPr>
        <w:tc>
          <w:tcPr>
            <w:tcW w:w="2245" w:type="dxa"/>
            <w:noWrap/>
            <w:vAlign w:val="bottom"/>
          </w:tcPr>
          <w:p w14:paraId="3C1E7242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980" w:type="dxa"/>
            <w:noWrap/>
            <w:vAlign w:val="bottom"/>
          </w:tcPr>
          <w:p w14:paraId="771234B3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0.78</w:t>
            </w:r>
          </w:p>
        </w:tc>
        <w:tc>
          <w:tcPr>
            <w:tcW w:w="1440" w:type="dxa"/>
            <w:noWrap/>
            <w:vAlign w:val="bottom"/>
          </w:tcPr>
          <w:p w14:paraId="107CB85B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890" w:type="dxa"/>
            <w:noWrap/>
            <w:vAlign w:val="bottom"/>
          </w:tcPr>
          <w:p w14:paraId="1BB9422B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34.24</w:t>
            </w:r>
          </w:p>
        </w:tc>
        <w:tc>
          <w:tcPr>
            <w:tcW w:w="1980" w:type="dxa"/>
            <w:noWrap/>
            <w:vAlign w:val="bottom"/>
          </w:tcPr>
          <w:p w14:paraId="2D2C2D8F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35.80</w:t>
            </w:r>
          </w:p>
        </w:tc>
      </w:tr>
      <w:tr w:rsidR="008C506D" w:rsidRPr="00420E54" w14:paraId="5078CF9D" w14:textId="77777777" w:rsidTr="00982026">
        <w:trPr>
          <w:trHeight w:val="300"/>
        </w:trPr>
        <w:tc>
          <w:tcPr>
            <w:tcW w:w="9535" w:type="dxa"/>
            <w:gridSpan w:val="5"/>
            <w:noWrap/>
            <w:vAlign w:val="bottom"/>
          </w:tcPr>
          <w:p w14:paraId="342B4167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0E54">
              <w:rPr>
                <w:rFonts w:ascii="Times New Roman" w:hAnsi="Times New Roman" w:cs="Times New Roman"/>
              </w:rPr>
              <w:t>Abbreviations: USD = United States Dollars</w:t>
            </w:r>
          </w:p>
          <w:p w14:paraId="7A78D638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20E54">
              <w:rPr>
                <w:rFonts w:ascii="Times New Roman" w:hAnsi="Times New Roman" w:cs="Times New Roman"/>
                <w:vertAlign w:val="superscript"/>
              </w:rPr>
              <w:t>a</w:t>
            </w:r>
            <w:r w:rsidRPr="00420E54">
              <w:rPr>
                <w:rFonts w:ascii="Times New Roman" w:hAnsi="Times New Roman" w:cs="Times New Roman"/>
              </w:rPr>
              <w:t>These</w:t>
            </w:r>
            <w:proofErr w:type="spellEnd"/>
            <w:r w:rsidRPr="00420E54">
              <w:rPr>
                <w:rFonts w:ascii="Times New Roman" w:hAnsi="Times New Roman" w:cs="Times New Roman"/>
              </w:rPr>
              <w:t xml:space="preserve"> are state-level variables and denote whether the negotiated payor rate was found within a state that implemented each respective policy.</w:t>
            </w:r>
          </w:p>
          <w:p w14:paraId="08BF1F54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20E54">
              <w:rPr>
                <w:rFonts w:ascii="Times New Roman" w:hAnsi="Times New Roman" w:cs="Times New Roman"/>
                <w:vertAlign w:val="superscript"/>
              </w:rPr>
              <w:t>b</w:t>
            </w:r>
            <w:r w:rsidRPr="00420E54">
              <w:rPr>
                <w:rFonts w:ascii="Times New Roman" w:hAnsi="Times New Roman" w:cs="Times New Roman"/>
              </w:rPr>
              <w:t>A</w:t>
            </w:r>
            <w:proofErr w:type="spellEnd"/>
            <w:r w:rsidRPr="00420E54">
              <w:rPr>
                <w:rFonts w:ascii="Times New Roman" w:hAnsi="Times New Roman" w:cs="Times New Roman"/>
              </w:rPr>
              <w:t xml:space="preserve"> “-” symbol preceding the estimate corresponds to a reduction in payor rates in comparison to the reference group.</w:t>
            </w:r>
          </w:p>
          <w:p w14:paraId="27218C18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0E54">
              <w:rPr>
                <w:rFonts w:ascii="Times New Roman" w:hAnsi="Times New Roman" w:cs="Times New Roman"/>
              </w:rPr>
              <w:t>*Statistically significant, p &lt; 0.05</w:t>
            </w:r>
          </w:p>
          <w:p w14:paraId="4D083F7F" w14:textId="77777777" w:rsidR="008C506D" w:rsidRPr="00420E54" w:rsidRDefault="008C506D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</w:rPr>
              <w:t>R</w:t>
            </w:r>
            <w:r w:rsidRPr="00420E54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420E54">
              <w:rPr>
                <w:rFonts w:ascii="Times New Roman" w:hAnsi="Times New Roman" w:cs="Times New Roman"/>
              </w:rPr>
              <w:t>= 0.19</w:t>
            </w:r>
          </w:p>
        </w:tc>
      </w:tr>
    </w:tbl>
    <w:p w14:paraId="29CA1E85" w14:textId="77777777" w:rsidR="006D67A3" w:rsidRDefault="006D67A3"/>
    <w:sectPr w:rsidR="006D67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06D"/>
    <w:rsid w:val="00000105"/>
    <w:rsid w:val="000043B9"/>
    <w:rsid w:val="00027F84"/>
    <w:rsid w:val="00044C03"/>
    <w:rsid w:val="00046115"/>
    <w:rsid w:val="00046D16"/>
    <w:rsid w:val="00070A4E"/>
    <w:rsid w:val="00081043"/>
    <w:rsid w:val="00095917"/>
    <w:rsid w:val="00095DCD"/>
    <w:rsid w:val="00097049"/>
    <w:rsid w:val="000B3B1D"/>
    <w:rsid w:val="000B413D"/>
    <w:rsid w:val="000C2A5F"/>
    <w:rsid w:val="000C3A5B"/>
    <w:rsid w:val="000D78D7"/>
    <w:rsid w:val="000E739D"/>
    <w:rsid w:val="000F2B75"/>
    <w:rsid w:val="00101ADF"/>
    <w:rsid w:val="0011321A"/>
    <w:rsid w:val="001230D2"/>
    <w:rsid w:val="00147BE8"/>
    <w:rsid w:val="00171233"/>
    <w:rsid w:val="00171771"/>
    <w:rsid w:val="00171B6B"/>
    <w:rsid w:val="00180FA0"/>
    <w:rsid w:val="00190118"/>
    <w:rsid w:val="00197939"/>
    <w:rsid w:val="001A0018"/>
    <w:rsid w:val="001D630F"/>
    <w:rsid w:val="001E132E"/>
    <w:rsid w:val="001E2219"/>
    <w:rsid w:val="001E230E"/>
    <w:rsid w:val="001F4572"/>
    <w:rsid w:val="001F5696"/>
    <w:rsid w:val="00204167"/>
    <w:rsid w:val="00216862"/>
    <w:rsid w:val="002212DA"/>
    <w:rsid w:val="002248BE"/>
    <w:rsid w:val="00227B9A"/>
    <w:rsid w:val="00234FFE"/>
    <w:rsid w:val="002541D1"/>
    <w:rsid w:val="00254D3D"/>
    <w:rsid w:val="002555CA"/>
    <w:rsid w:val="002B0F0B"/>
    <w:rsid w:val="002B11E0"/>
    <w:rsid w:val="002B492D"/>
    <w:rsid w:val="002B55F1"/>
    <w:rsid w:val="002C117F"/>
    <w:rsid w:val="002C3340"/>
    <w:rsid w:val="002C53B3"/>
    <w:rsid w:val="002C57B9"/>
    <w:rsid w:val="002E215A"/>
    <w:rsid w:val="002E3EE8"/>
    <w:rsid w:val="002E79CF"/>
    <w:rsid w:val="002F2DBC"/>
    <w:rsid w:val="002F3707"/>
    <w:rsid w:val="002F6922"/>
    <w:rsid w:val="00303750"/>
    <w:rsid w:val="00304292"/>
    <w:rsid w:val="00322E49"/>
    <w:rsid w:val="003243D1"/>
    <w:rsid w:val="003269B3"/>
    <w:rsid w:val="0035036D"/>
    <w:rsid w:val="00372DCE"/>
    <w:rsid w:val="0037395E"/>
    <w:rsid w:val="00381F5D"/>
    <w:rsid w:val="00391967"/>
    <w:rsid w:val="00393E20"/>
    <w:rsid w:val="003A2960"/>
    <w:rsid w:val="003A37BF"/>
    <w:rsid w:val="003A4DA2"/>
    <w:rsid w:val="003C1FD7"/>
    <w:rsid w:val="003C4A6A"/>
    <w:rsid w:val="003E1E36"/>
    <w:rsid w:val="003F1F62"/>
    <w:rsid w:val="003F45C9"/>
    <w:rsid w:val="00403E6F"/>
    <w:rsid w:val="0040678F"/>
    <w:rsid w:val="004210B0"/>
    <w:rsid w:val="004270A8"/>
    <w:rsid w:val="004475E9"/>
    <w:rsid w:val="004602D7"/>
    <w:rsid w:val="00473565"/>
    <w:rsid w:val="00473843"/>
    <w:rsid w:val="0047719D"/>
    <w:rsid w:val="0048598A"/>
    <w:rsid w:val="00487792"/>
    <w:rsid w:val="00495216"/>
    <w:rsid w:val="004A19BF"/>
    <w:rsid w:val="004A6F1E"/>
    <w:rsid w:val="004D6CE3"/>
    <w:rsid w:val="004D7F46"/>
    <w:rsid w:val="004E021B"/>
    <w:rsid w:val="00511CE1"/>
    <w:rsid w:val="00512A91"/>
    <w:rsid w:val="005170DB"/>
    <w:rsid w:val="00530251"/>
    <w:rsid w:val="00531118"/>
    <w:rsid w:val="00550594"/>
    <w:rsid w:val="00556602"/>
    <w:rsid w:val="005638E2"/>
    <w:rsid w:val="0056528E"/>
    <w:rsid w:val="00567C67"/>
    <w:rsid w:val="00593653"/>
    <w:rsid w:val="005A1C0A"/>
    <w:rsid w:val="005B3BE9"/>
    <w:rsid w:val="005C1C09"/>
    <w:rsid w:val="005C5C11"/>
    <w:rsid w:val="005C6283"/>
    <w:rsid w:val="005F20EC"/>
    <w:rsid w:val="006079C8"/>
    <w:rsid w:val="0061249F"/>
    <w:rsid w:val="00612FA0"/>
    <w:rsid w:val="00624F35"/>
    <w:rsid w:val="00650C48"/>
    <w:rsid w:val="00655C89"/>
    <w:rsid w:val="00675984"/>
    <w:rsid w:val="00676238"/>
    <w:rsid w:val="006771AB"/>
    <w:rsid w:val="00680BAB"/>
    <w:rsid w:val="0069330F"/>
    <w:rsid w:val="006A519B"/>
    <w:rsid w:val="006B0BC6"/>
    <w:rsid w:val="006C6881"/>
    <w:rsid w:val="006D67A3"/>
    <w:rsid w:val="006E1965"/>
    <w:rsid w:val="006E4597"/>
    <w:rsid w:val="006E4DD5"/>
    <w:rsid w:val="00702EF2"/>
    <w:rsid w:val="00704181"/>
    <w:rsid w:val="0070789F"/>
    <w:rsid w:val="00712AD6"/>
    <w:rsid w:val="007208F3"/>
    <w:rsid w:val="00722C52"/>
    <w:rsid w:val="00737585"/>
    <w:rsid w:val="007608D9"/>
    <w:rsid w:val="00763FFD"/>
    <w:rsid w:val="00770E4E"/>
    <w:rsid w:val="00771A51"/>
    <w:rsid w:val="00776822"/>
    <w:rsid w:val="00783C50"/>
    <w:rsid w:val="00797629"/>
    <w:rsid w:val="007A212D"/>
    <w:rsid w:val="007A5700"/>
    <w:rsid w:val="007B086E"/>
    <w:rsid w:val="007B299C"/>
    <w:rsid w:val="007B70B7"/>
    <w:rsid w:val="007C13D0"/>
    <w:rsid w:val="007C1DB9"/>
    <w:rsid w:val="007C36FB"/>
    <w:rsid w:val="007E0058"/>
    <w:rsid w:val="007E53E6"/>
    <w:rsid w:val="007F5299"/>
    <w:rsid w:val="007F6AAA"/>
    <w:rsid w:val="00800005"/>
    <w:rsid w:val="0080221F"/>
    <w:rsid w:val="00810F7C"/>
    <w:rsid w:val="00817D0C"/>
    <w:rsid w:val="00820686"/>
    <w:rsid w:val="00822DAB"/>
    <w:rsid w:val="008252F1"/>
    <w:rsid w:val="008252F2"/>
    <w:rsid w:val="00831960"/>
    <w:rsid w:val="00834569"/>
    <w:rsid w:val="008345C8"/>
    <w:rsid w:val="00834EE7"/>
    <w:rsid w:val="00854719"/>
    <w:rsid w:val="008661A0"/>
    <w:rsid w:val="00882C1D"/>
    <w:rsid w:val="008850F3"/>
    <w:rsid w:val="00890D81"/>
    <w:rsid w:val="008A520A"/>
    <w:rsid w:val="008B3CAD"/>
    <w:rsid w:val="008C00CB"/>
    <w:rsid w:val="008C17D0"/>
    <w:rsid w:val="008C44D5"/>
    <w:rsid w:val="008C4C72"/>
    <w:rsid w:val="008C506D"/>
    <w:rsid w:val="008C65C4"/>
    <w:rsid w:val="008D39E5"/>
    <w:rsid w:val="008F5BBB"/>
    <w:rsid w:val="008F739F"/>
    <w:rsid w:val="0090192B"/>
    <w:rsid w:val="0090723D"/>
    <w:rsid w:val="00916F3A"/>
    <w:rsid w:val="00927339"/>
    <w:rsid w:val="0093363E"/>
    <w:rsid w:val="0093417D"/>
    <w:rsid w:val="00935A3A"/>
    <w:rsid w:val="00945FD8"/>
    <w:rsid w:val="00951226"/>
    <w:rsid w:val="009857CF"/>
    <w:rsid w:val="00990C35"/>
    <w:rsid w:val="009941F5"/>
    <w:rsid w:val="009A18C2"/>
    <w:rsid w:val="009A663A"/>
    <w:rsid w:val="009B1C73"/>
    <w:rsid w:val="009B36FC"/>
    <w:rsid w:val="009B5C67"/>
    <w:rsid w:val="009C0C69"/>
    <w:rsid w:val="009C2C1C"/>
    <w:rsid w:val="009C3E08"/>
    <w:rsid w:val="009C56A2"/>
    <w:rsid w:val="009C72A1"/>
    <w:rsid w:val="009D30CA"/>
    <w:rsid w:val="009D50B5"/>
    <w:rsid w:val="009E178C"/>
    <w:rsid w:val="009E1C41"/>
    <w:rsid w:val="009E1D90"/>
    <w:rsid w:val="009F5ABB"/>
    <w:rsid w:val="00A03891"/>
    <w:rsid w:val="00A105E3"/>
    <w:rsid w:val="00A1085E"/>
    <w:rsid w:val="00A1381D"/>
    <w:rsid w:val="00A16FE6"/>
    <w:rsid w:val="00A22E1A"/>
    <w:rsid w:val="00A33F01"/>
    <w:rsid w:val="00A422BB"/>
    <w:rsid w:val="00A43EBE"/>
    <w:rsid w:val="00A457AA"/>
    <w:rsid w:val="00A5114B"/>
    <w:rsid w:val="00A542CA"/>
    <w:rsid w:val="00A61026"/>
    <w:rsid w:val="00A74AE9"/>
    <w:rsid w:val="00A859DF"/>
    <w:rsid w:val="00A959C8"/>
    <w:rsid w:val="00AA09B3"/>
    <w:rsid w:val="00AA1616"/>
    <w:rsid w:val="00AB2872"/>
    <w:rsid w:val="00AB7338"/>
    <w:rsid w:val="00AC409C"/>
    <w:rsid w:val="00AE1601"/>
    <w:rsid w:val="00AE602B"/>
    <w:rsid w:val="00AF0E30"/>
    <w:rsid w:val="00B0057E"/>
    <w:rsid w:val="00B03A78"/>
    <w:rsid w:val="00B14B12"/>
    <w:rsid w:val="00B1749E"/>
    <w:rsid w:val="00B31942"/>
    <w:rsid w:val="00B37291"/>
    <w:rsid w:val="00B4708F"/>
    <w:rsid w:val="00B64E25"/>
    <w:rsid w:val="00B71487"/>
    <w:rsid w:val="00B84262"/>
    <w:rsid w:val="00B8628C"/>
    <w:rsid w:val="00B910A8"/>
    <w:rsid w:val="00B916B4"/>
    <w:rsid w:val="00BA27C3"/>
    <w:rsid w:val="00BA2C23"/>
    <w:rsid w:val="00BA6662"/>
    <w:rsid w:val="00BB1235"/>
    <w:rsid w:val="00BC4225"/>
    <w:rsid w:val="00BD6CCD"/>
    <w:rsid w:val="00BE0299"/>
    <w:rsid w:val="00BE15B1"/>
    <w:rsid w:val="00C25064"/>
    <w:rsid w:val="00C25A2F"/>
    <w:rsid w:val="00C27FD8"/>
    <w:rsid w:val="00C31FCB"/>
    <w:rsid w:val="00C407D7"/>
    <w:rsid w:val="00C47D6C"/>
    <w:rsid w:val="00C51F4D"/>
    <w:rsid w:val="00C60D8B"/>
    <w:rsid w:val="00C62681"/>
    <w:rsid w:val="00C651C7"/>
    <w:rsid w:val="00C65EDF"/>
    <w:rsid w:val="00C6724F"/>
    <w:rsid w:val="00C75986"/>
    <w:rsid w:val="00C9154B"/>
    <w:rsid w:val="00C91DA2"/>
    <w:rsid w:val="00C92750"/>
    <w:rsid w:val="00C9322B"/>
    <w:rsid w:val="00C93604"/>
    <w:rsid w:val="00CA18C1"/>
    <w:rsid w:val="00CA320F"/>
    <w:rsid w:val="00CB4E9E"/>
    <w:rsid w:val="00CC1D5E"/>
    <w:rsid w:val="00CF0882"/>
    <w:rsid w:val="00CF0B02"/>
    <w:rsid w:val="00CF2B81"/>
    <w:rsid w:val="00D14E54"/>
    <w:rsid w:val="00D15467"/>
    <w:rsid w:val="00D23DA5"/>
    <w:rsid w:val="00D24E24"/>
    <w:rsid w:val="00D30C03"/>
    <w:rsid w:val="00D35015"/>
    <w:rsid w:val="00D36956"/>
    <w:rsid w:val="00D37551"/>
    <w:rsid w:val="00D56461"/>
    <w:rsid w:val="00D67B5C"/>
    <w:rsid w:val="00D7660B"/>
    <w:rsid w:val="00D76EC2"/>
    <w:rsid w:val="00D816A0"/>
    <w:rsid w:val="00D816D8"/>
    <w:rsid w:val="00D82C30"/>
    <w:rsid w:val="00DA0417"/>
    <w:rsid w:val="00DA5292"/>
    <w:rsid w:val="00DC154A"/>
    <w:rsid w:val="00DC58EE"/>
    <w:rsid w:val="00DC58F3"/>
    <w:rsid w:val="00DC7D9E"/>
    <w:rsid w:val="00DD5171"/>
    <w:rsid w:val="00DD5553"/>
    <w:rsid w:val="00DD5793"/>
    <w:rsid w:val="00DE20F7"/>
    <w:rsid w:val="00DE539B"/>
    <w:rsid w:val="00DF082E"/>
    <w:rsid w:val="00DF5AA3"/>
    <w:rsid w:val="00E03761"/>
    <w:rsid w:val="00E06912"/>
    <w:rsid w:val="00E1380D"/>
    <w:rsid w:val="00E16AC7"/>
    <w:rsid w:val="00E21333"/>
    <w:rsid w:val="00E24D49"/>
    <w:rsid w:val="00E33087"/>
    <w:rsid w:val="00E43942"/>
    <w:rsid w:val="00E64E0A"/>
    <w:rsid w:val="00E66365"/>
    <w:rsid w:val="00E70D9A"/>
    <w:rsid w:val="00E716D7"/>
    <w:rsid w:val="00E72F4D"/>
    <w:rsid w:val="00EA239A"/>
    <w:rsid w:val="00EA62C4"/>
    <w:rsid w:val="00ED286D"/>
    <w:rsid w:val="00ED3283"/>
    <w:rsid w:val="00ED533A"/>
    <w:rsid w:val="00EE622F"/>
    <w:rsid w:val="00EE6802"/>
    <w:rsid w:val="00F01DF4"/>
    <w:rsid w:val="00F06251"/>
    <w:rsid w:val="00F110F2"/>
    <w:rsid w:val="00F14FB9"/>
    <w:rsid w:val="00F1631B"/>
    <w:rsid w:val="00F254D8"/>
    <w:rsid w:val="00F5600A"/>
    <w:rsid w:val="00F63433"/>
    <w:rsid w:val="00F66DB2"/>
    <w:rsid w:val="00F85C68"/>
    <w:rsid w:val="00F864BA"/>
    <w:rsid w:val="00F91AEB"/>
    <w:rsid w:val="00F9617B"/>
    <w:rsid w:val="00FA6459"/>
    <w:rsid w:val="00FB3589"/>
    <w:rsid w:val="00FB6C5A"/>
    <w:rsid w:val="00FC00F9"/>
    <w:rsid w:val="00FD011C"/>
    <w:rsid w:val="00FD5DE2"/>
    <w:rsid w:val="00FD7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63D228"/>
  <w15:chartTrackingRefBased/>
  <w15:docId w15:val="{52C1BE31-4571-B145-90C3-E3FD4E95B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06D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506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506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506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506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506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506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506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506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506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50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50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50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50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50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50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50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50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50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50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C50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506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C50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506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C50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506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C50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50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50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50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ik Bhat</dc:creator>
  <cp:keywords/>
  <dc:description/>
  <cp:lastModifiedBy>Shamik Bhat</cp:lastModifiedBy>
  <cp:revision>1</cp:revision>
  <dcterms:created xsi:type="dcterms:W3CDTF">2026-02-16T21:02:00Z</dcterms:created>
  <dcterms:modified xsi:type="dcterms:W3CDTF">2026-02-16T21:02:00Z</dcterms:modified>
</cp:coreProperties>
</file>